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1CDCD4" w14:textId="21923F22" w:rsidR="007167B1" w:rsidRDefault="00F1612B">
      <w:pPr>
        <w:rPr>
          <w:rFonts w:ascii="Times New Roman" w:hAnsi="Times New Roman" w:cs="Times New Roman"/>
        </w:rPr>
      </w:pPr>
      <w:r w:rsidRPr="00F1612B">
        <w:rPr>
          <w:rFonts w:ascii="Times New Roman" w:hAnsi="Times New Roman" w:cs="Times New Roman"/>
          <w:b/>
          <w:bCs/>
        </w:rPr>
        <w:t>Appendix 3</w:t>
      </w:r>
      <w:r w:rsidRPr="00F1612B">
        <w:rPr>
          <w:rFonts w:ascii="Times New Roman" w:hAnsi="Times New Roman" w:cs="Times New Roman"/>
        </w:rPr>
        <w:t>. Fall recorded time of day</w:t>
      </w:r>
      <w:r>
        <w:rPr>
          <w:rFonts w:ascii="Times New Roman" w:hAnsi="Times New Roman" w:cs="Times New Roman"/>
        </w:rPr>
        <w:t xml:space="preserve"> (24-hour time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7"/>
        <w:gridCol w:w="1402"/>
        <w:gridCol w:w="1248"/>
        <w:gridCol w:w="817"/>
      </w:tblGrid>
      <w:tr w:rsidR="00F1612B" w:rsidRPr="007167B1" w14:paraId="76237D42" w14:textId="77777777" w:rsidTr="00F1612B">
        <w:tc>
          <w:tcPr>
            <w:tcW w:w="1637" w:type="dxa"/>
            <w:tcBorders>
              <w:top w:val="single" w:sz="4" w:space="0" w:color="auto"/>
            </w:tcBorders>
          </w:tcPr>
          <w:p w14:paraId="221B153D" w14:textId="0BB7A505" w:rsidR="00F1612B" w:rsidRPr="007167B1" w:rsidRDefault="00F1612B" w:rsidP="00F161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66" w:type="dxa"/>
            <w:gridSpan w:val="3"/>
            <w:tcBorders>
              <w:top w:val="single" w:sz="4" w:space="0" w:color="auto"/>
            </w:tcBorders>
          </w:tcPr>
          <w:p w14:paraId="52753949" w14:textId="1F4259BB" w:rsidR="00F1612B" w:rsidRPr="007167B1" w:rsidRDefault="00F1612B" w:rsidP="00F1612B">
            <w:pPr>
              <w:rPr>
                <w:rFonts w:ascii="Times New Roman" w:hAnsi="Times New Roman" w:cs="Times New Roman"/>
              </w:rPr>
            </w:pPr>
            <w:r w:rsidRPr="007167B1">
              <w:rPr>
                <w:rFonts w:ascii="Times New Roman" w:hAnsi="Times New Roman" w:cs="Times New Roman"/>
              </w:rPr>
              <w:t>Number of falls</w:t>
            </w:r>
          </w:p>
        </w:tc>
      </w:tr>
      <w:tr w:rsidR="00F1612B" w:rsidRPr="007167B1" w14:paraId="55B1BC33" w14:textId="77777777" w:rsidTr="00F1612B">
        <w:tc>
          <w:tcPr>
            <w:tcW w:w="1637" w:type="dxa"/>
            <w:tcBorders>
              <w:bottom w:val="single" w:sz="4" w:space="0" w:color="auto"/>
            </w:tcBorders>
          </w:tcPr>
          <w:p w14:paraId="4A8941B7" w14:textId="77777777" w:rsidR="00F1612B" w:rsidRPr="007167B1" w:rsidRDefault="00F1612B" w:rsidP="006A17D3">
            <w:pPr>
              <w:rPr>
                <w:rFonts w:ascii="Times New Roman" w:hAnsi="Times New Roman" w:cs="Times New Roman"/>
              </w:rPr>
            </w:pPr>
            <w:r w:rsidRPr="007167B1">
              <w:rPr>
                <w:rFonts w:ascii="Times New Roman" w:hAnsi="Times New Roman" w:cs="Times New Roman"/>
              </w:rPr>
              <w:t xml:space="preserve">Time of day </w:t>
            </w: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3EB4C428" w14:textId="77777777" w:rsidR="00F1612B" w:rsidRDefault="00F1612B" w:rsidP="006A17D3">
            <w:pPr>
              <w:rPr>
                <w:rFonts w:ascii="Times New Roman" w:hAnsi="Times New Roman" w:cs="Times New Roman"/>
              </w:rPr>
            </w:pPr>
            <w:r w:rsidRPr="007167B1">
              <w:rPr>
                <w:rFonts w:ascii="Times New Roman" w:hAnsi="Times New Roman" w:cs="Times New Roman"/>
              </w:rPr>
              <w:t>Experimental</w:t>
            </w:r>
          </w:p>
          <w:p w14:paraId="0EAAE353" w14:textId="21A4E707" w:rsidR="00F1612B" w:rsidRPr="007167B1" w:rsidRDefault="00F1612B" w:rsidP="006A1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22)</w:t>
            </w: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14:paraId="7E03544B" w14:textId="77777777" w:rsidR="00F1612B" w:rsidRDefault="00F1612B" w:rsidP="006A17D3">
            <w:pPr>
              <w:rPr>
                <w:rFonts w:ascii="Times New Roman" w:hAnsi="Times New Roman" w:cs="Times New Roman"/>
              </w:rPr>
            </w:pPr>
            <w:r w:rsidRPr="007167B1">
              <w:rPr>
                <w:rFonts w:ascii="Times New Roman" w:hAnsi="Times New Roman" w:cs="Times New Roman"/>
              </w:rPr>
              <w:t>Control</w:t>
            </w:r>
          </w:p>
          <w:p w14:paraId="4CDF9276" w14:textId="6EF7ADE9" w:rsidR="00F1612B" w:rsidRPr="007167B1" w:rsidRDefault="00F1612B" w:rsidP="006A1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32)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14:paraId="22371EFC" w14:textId="77777777" w:rsidR="00F1612B" w:rsidRDefault="00F1612B" w:rsidP="006A17D3">
            <w:pPr>
              <w:rPr>
                <w:rFonts w:ascii="Times New Roman" w:hAnsi="Times New Roman" w:cs="Times New Roman"/>
              </w:rPr>
            </w:pPr>
            <w:r w:rsidRPr="007167B1">
              <w:rPr>
                <w:rFonts w:ascii="Times New Roman" w:hAnsi="Times New Roman" w:cs="Times New Roman"/>
              </w:rPr>
              <w:t>Total</w:t>
            </w:r>
          </w:p>
          <w:p w14:paraId="38029242" w14:textId="4AD0C084" w:rsidR="00F1612B" w:rsidRPr="007167B1" w:rsidRDefault="00F1612B" w:rsidP="006A1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54)</w:t>
            </w:r>
          </w:p>
        </w:tc>
      </w:tr>
      <w:tr w:rsidR="00F1612B" w:rsidRPr="007167B1" w14:paraId="4CD2EAFF" w14:textId="77777777" w:rsidTr="00F1612B">
        <w:tc>
          <w:tcPr>
            <w:tcW w:w="1637" w:type="dxa"/>
            <w:tcBorders>
              <w:top w:val="single" w:sz="4" w:space="0" w:color="auto"/>
            </w:tcBorders>
          </w:tcPr>
          <w:p w14:paraId="1E8DE2A5" w14:textId="77777777" w:rsidR="00F1612B" w:rsidRPr="007167B1" w:rsidRDefault="00F1612B" w:rsidP="006A17D3">
            <w:pPr>
              <w:rPr>
                <w:rFonts w:ascii="Times New Roman" w:hAnsi="Times New Roman" w:cs="Times New Roman"/>
              </w:rPr>
            </w:pPr>
            <w:r w:rsidRPr="007167B1">
              <w:rPr>
                <w:rFonts w:ascii="Times New Roman" w:hAnsi="Times New Roman" w:cs="Times New Roman"/>
              </w:rPr>
              <w:t>00:00-00:59</w:t>
            </w:r>
          </w:p>
        </w:tc>
        <w:tc>
          <w:tcPr>
            <w:tcW w:w="1402" w:type="dxa"/>
            <w:tcBorders>
              <w:top w:val="single" w:sz="4" w:space="0" w:color="auto"/>
            </w:tcBorders>
          </w:tcPr>
          <w:p w14:paraId="443C9FEB" w14:textId="77777777" w:rsidR="00F1612B" w:rsidRPr="007167B1" w:rsidRDefault="00F1612B" w:rsidP="006A1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48" w:type="dxa"/>
            <w:tcBorders>
              <w:top w:val="single" w:sz="4" w:space="0" w:color="auto"/>
            </w:tcBorders>
          </w:tcPr>
          <w:p w14:paraId="64CFDB40" w14:textId="77777777" w:rsidR="00F1612B" w:rsidRPr="007167B1" w:rsidRDefault="00F1612B" w:rsidP="006A1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151B2123" w14:textId="77777777" w:rsidR="00F1612B" w:rsidRPr="007167B1" w:rsidRDefault="00F1612B" w:rsidP="006A1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F1612B" w:rsidRPr="007167B1" w14:paraId="123ABE9C" w14:textId="77777777" w:rsidTr="00F1612B">
        <w:tc>
          <w:tcPr>
            <w:tcW w:w="1637" w:type="dxa"/>
          </w:tcPr>
          <w:p w14:paraId="528E03B7" w14:textId="77777777" w:rsidR="00F1612B" w:rsidRPr="007167B1" w:rsidRDefault="00F1612B" w:rsidP="006A17D3">
            <w:pPr>
              <w:rPr>
                <w:rFonts w:ascii="Times New Roman" w:hAnsi="Times New Roman" w:cs="Times New Roman"/>
              </w:rPr>
            </w:pPr>
            <w:r w:rsidRPr="007167B1">
              <w:rPr>
                <w:rFonts w:ascii="Times New Roman" w:hAnsi="Times New Roman" w:cs="Times New Roman"/>
              </w:rPr>
              <w:t>01:00-01:59</w:t>
            </w:r>
          </w:p>
        </w:tc>
        <w:tc>
          <w:tcPr>
            <w:tcW w:w="1402" w:type="dxa"/>
          </w:tcPr>
          <w:p w14:paraId="2D315D79" w14:textId="77777777" w:rsidR="00F1612B" w:rsidRPr="007167B1" w:rsidRDefault="00F1612B" w:rsidP="006A1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48" w:type="dxa"/>
          </w:tcPr>
          <w:p w14:paraId="59DBA433" w14:textId="77777777" w:rsidR="00F1612B" w:rsidRPr="007167B1" w:rsidRDefault="00F1612B" w:rsidP="006A1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6" w:type="dxa"/>
          </w:tcPr>
          <w:p w14:paraId="5A373009" w14:textId="77777777" w:rsidR="00F1612B" w:rsidRPr="007167B1" w:rsidRDefault="00F1612B" w:rsidP="006A1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F1612B" w:rsidRPr="007167B1" w14:paraId="110F70BE" w14:textId="77777777" w:rsidTr="00F1612B">
        <w:tc>
          <w:tcPr>
            <w:tcW w:w="1637" w:type="dxa"/>
          </w:tcPr>
          <w:p w14:paraId="72AF2B61" w14:textId="77777777" w:rsidR="00F1612B" w:rsidRPr="007167B1" w:rsidRDefault="00F1612B" w:rsidP="006A17D3">
            <w:pPr>
              <w:rPr>
                <w:rFonts w:ascii="Times New Roman" w:hAnsi="Times New Roman" w:cs="Times New Roman"/>
              </w:rPr>
            </w:pPr>
            <w:r w:rsidRPr="007167B1">
              <w:rPr>
                <w:rFonts w:ascii="Times New Roman" w:hAnsi="Times New Roman" w:cs="Times New Roman"/>
              </w:rPr>
              <w:t>02:00-02:59</w:t>
            </w:r>
          </w:p>
        </w:tc>
        <w:tc>
          <w:tcPr>
            <w:tcW w:w="1402" w:type="dxa"/>
          </w:tcPr>
          <w:p w14:paraId="452017BB" w14:textId="77777777" w:rsidR="00F1612B" w:rsidRPr="007167B1" w:rsidRDefault="00F1612B" w:rsidP="006A1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48" w:type="dxa"/>
          </w:tcPr>
          <w:p w14:paraId="7B3B458F" w14:textId="77777777" w:rsidR="00F1612B" w:rsidRPr="007167B1" w:rsidRDefault="00F1612B" w:rsidP="006A1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6" w:type="dxa"/>
          </w:tcPr>
          <w:p w14:paraId="2BE87CFB" w14:textId="77777777" w:rsidR="00F1612B" w:rsidRPr="007167B1" w:rsidRDefault="00F1612B" w:rsidP="006A1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F1612B" w:rsidRPr="007167B1" w14:paraId="1F8CE477" w14:textId="77777777" w:rsidTr="00F1612B">
        <w:tc>
          <w:tcPr>
            <w:tcW w:w="1637" w:type="dxa"/>
          </w:tcPr>
          <w:p w14:paraId="1864EE69" w14:textId="77777777" w:rsidR="00F1612B" w:rsidRPr="007167B1" w:rsidRDefault="00F1612B" w:rsidP="006A17D3">
            <w:pPr>
              <w:rPr>
                <w:rFonts w:ascii="Times New Roman" w:hAnsi="Times New Roman" w:cs="Times New Roman"/>
              </w:rPr>
            </w:pPr>
            <w:r w:rsidRPr="007167B1">
              <w:rPr>
                <w:rFonts w:ascii="Times New Roman" w:hAnsi="Times New Roman" w:cs="Times New Roman"/>
              </w:rPr>
              <w:t>03:00-03:59</w:t>
            </w:r>
          </w:p>
        </w:tc>
        <w:tc>
          <w:tcPr>
            <w:tcW w:w="1402" w:type="dxa"/>
          </w:tcPr>
          <w:p w14:paraId="731AED43" w14:textId="77777777" w:rsidR="00F1612B" w:rsidRPr="007167B1" w:rsidRDefault="00F1612B" w:rsidP="006A1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48" w:type="dxa"/>
          </w:tcPr>
          <w:p w14:paraId="6B0D093D" w14:textId="77777777" w:rsidR="00F1612B" w:rsidRPr="007167B1" w:rsidRDefault="00F1612B" w:rsidP="006A1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6" w:type="dxa"/>
          </w:tcPr>
          <w:p w14:paraId="6E286A8F" w14:textId="77777777" w:rsidR="00F1612B" w:rsidRPr="007167B1" w:rsidRDefault="00F1612B" w:rsidP="006A1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F1612B" w:rsidRPr="007167B1" w14:paraId="7991D2DA" w14:textId="77777777" w:rsidTr="00F1612B">
        <w:tc>
          <w:tcPr>
            <w:tcW w:w="1637" w:type="dxa"/>
          </w:tcPr>
          <w:p w14:paraId="7B256E16" w14:textId="77777777" w:rsidR="00F1612B" w:rsidRPr="007167B1" w:rsidRDefault="00F1612B" w:rsidP="006A17D3">
            <w:pPr>
              <w:rPr>
                <w:rFonts w:ascii="Times New Roman" w:hAnsi="Times New Roman" w:cs="Times New Roman"/>
              </w:rPr>
            </w:pPr>
            <w:r w:rsidRPr="007167B1">
              <w:rPr>
                <w:rFonts w:ascii="Times New Roman" w:hAnsi="Times New Roman" w:cs="Times New Roman"/>
              </w:rPr>
              <w:t>04:00-04:59</w:t>
            </w:r>
          </w:p>
        </w:tc>
        <w:tc>
          <w:tcPr>
            <w:tcW w:w="1402" w:type="dxa"/>
          </w:tcPr>
          <w:p w14:paraId="65FD3F6C" w14:textId="77777777" w:rsidR="00F1612B" w:rsidRPr="007167B1" w:rsidRDefault="00F1612B" w:rsidP="006A1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8" w:type="dxa"/>
          </w:tcPr>
          <w:p w14:paraId="3F76EEC5" w14:textId="77777777" w:rsidR="00F1612B" w:rsidRPr="007167B1" w:rsidRDefault="00F1612B" w:rsidP="006A1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6" w:type="dxa"/>
          </w:tcPr>
          <w:p w14:paraId="50B2E1EB" w14:textId="77777777" w:rsidR="00F1612B" w:rsidRPr="007167B1" w:rsidRDefault="00F1612B" w:rsidP="006A1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F1612B" w:rsidRPr="007167B1" w14:paraId="643FB932" w14:textId="77777777" w:rsidTr="00F1612B">
        <w:tc>
          <w:tcPr>
            <w:tcW w:w="1637" w:type="dxa"/>
          </w:tcPr>
          <w:p w14:paraId="6A52F745" w14:textId="77777777" w:rsidR="00F1612B" w:rsidRPr="007167B1" w:rsidRDefault="00F1612B" w:rsidP="006A17D3">
            <w:pPr>
              <w:rPr>
                <w:rFonts w:ascii="Times New Roman" w:hAnsi="Times New Roman" w:cs="Times New Roman"/>
              </w:rPr>
            </w:pPr>
            <w:r w:rsidRPr="007167B1">
              <w:rPr>
                <w:rFonts w:ascii="Times New Roman" w:hAnsi="Times New Roman" w:cs="Times New Roman"/>
              </w:rPr>
              <w:t>05:00-05:59</w:t>
            </w:r>
          </w:p>
        </w:tc>
        <w:tc>
          <w:tcPr>
            <w:tcW w:w="1402" w:type="dxa"/>
          </w:tcPr>
          <w:p w14:paraId="0BE4F87F" w14:textId="77777777" w:rsidR="00F1612B" w:rsidRPr="007167B1" w:rsidRDefault="00F1612B" w:rsidP="006A1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48" w:type="dxa"/>
          </w:tcPr>
          <w:p w14:paraId="6A1DDF39" w14:textId="77777777" w:rsidR="00F1612B" w:rsidRPr="007167B1" w:rsidRDefault="00F1612B" w:rsidP="006A1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6" w:type="dxa"/>
          </w:tcPr>
          <w:p w14:paraId="17098BAA" w14:textId="77777777" w:rsidR="00F1612B" w:rsidRPr="007167B1" w:rsidRDefault="00F1612B" w:rsidP="006A1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F1612B" w:rsidRPr="007167B1" w14:paraId="053A8327" w14:textId="77777777" w:rsidTr="00F1612B">
        <w:tc>
          <w:tcPr>
            <w:tcW w:w="1637" w:type="dxa"/>
          </w:tcPr>
          <w:p w14:paraId="7BB09518" w14:textId="77777777" w:rsidR="00F1612B" w:rsidRPr="007167B1" w:rsidRDefault="00F1612B" w:rsidP="006A17D3">
            <w:pPr>
              <w:rPr>
                <w:rFonts w:ascii="Times New Roman" w:hAnsi="Times New Roman" w:cs="Times New Roman"/>
              </w:rPr>
            </w:pPr>
            <w:r w:rsidRPr="007167B1">
              <w:rPr>
                <w:rFonts w:ascii="Times New Roman" w:hAnsi="Times New Roman" w:cs="Times New Roman"/>
              </w:rPr>
              <w:t>06:00-06:59</w:t>
            </w:r>
          </w:p>
        </w:tc>
        <w:tc>
          <w:tcPr>
            <w:tcW w:w="1402" w:type="dxa"/>
          </w:tcPr>
          <w:p w14:paraId="4054A311" w14:textId="77777777" w:rsidR="00F1612B" w:rsidRPr="007167B1" w:rsidRDefault="00F1612B" w:rsidP="006A1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8" w:type="dxa"/>
          </w:tcPr>
          <w:p w14:paraId="0A00AC01" w14:textId="77777777" w:rsidR="00F1612B" w:rsidRPr="007167B1" w:rsidRDefault="00F1612B" w:rsidP="006A1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6" w:type="dxa"/>
          </w:tcPr>
          <w:p w14:paraId="56D35A42" w14:textId="77777777" w:rsidR="00F1612B" w:rsidRPr="007167B1" w:rsidRDefault="00F1612B" w:rsidP="006A1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F1612B" w:rsidRPr="007167B1" w14:paraId="26B0635B" w14:textId="77777777" w:rsidTr="00F1612B">
        <w:tc>
          <w:tcPr>
            <w:tcW w:w="1637" w:type="dxa"/>
          </w:tcPr>
          <w:p w14:paraId="30C6153C" w14:textId="77777777" w:rsidR="00F1612B" w:rsidRPr="007167B1" w:rsidRDefault="00F1612B" w:rsidP="006A17D3">
            <w:pPr>
              <w:rPr>
                <w:rFonts w:ascii="Times New Roman" w:hAnsi="Times New Roman" w:cs="Times New Roman"/>
              </w:rPr>
            </w:pPr>
            <w:r w:rsidRPr="007167B1">
              <w:rPr>
                <w:rFonts w:ascii="Times New Roman" w:hAnsi="Times New Roman" w:cs="Times New Roman"/>
              </w:rPr>
              <w:t>07:00-07:59</w:t>
            </w:r>
          </w:p>
        </w:tc>
        <w:tc>
          <w:tcPr>
            <w:tcW w:w="1402" w:type="dxa"/>
          </w:tcPr>
          <w:p w14:paraId="3A295CC3" w14:textId="77777777" w:rsidR="00F1612B" w:rsidRPr="007167B1" w:rsidRDefault="00F1612B" w:rsidP="006A1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48" w:type="dxa"/>
          </w:tcPr>
          <w:p w14:paraId="5FD886FF" w14:textId="77777777" w:rsidR="00F1612B" w:rsidRPr="007167B1" w:rsidRDefault="00F1612B" w:rsidP="006A1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6" w:type="dxa"/>
          </w:tcPr>
          <w:p w14:paraId="10BFBC88" w14:textId="77777777" w:rsidR="00F1612B" w:rsidRPr="007167B1" w:rsidRDefault="00F1612B" w:rsidP="006A1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F1612B" w:rsidRPr="007167B1" w14:paraId="46963E25" w14:textId="77777777" w:rsidTr="00F1612B">
        <w:tc>
          <w:tcPr>
            <w:tcW w:w="1637" w:type="dxa"/>
          </w:tcPr>
          <w:p w14:paraId="57E06B81" w14:textId="77777777" w:rsidR="00F1612B" w:rsidRPr="007167B1" w:rsidRDefault="00F1612B" w:rsidP="006A17D3">
            <w:pPr>
              <w:rPr>
                <w:rFonts w:ascii="Times New Roman" w:hAnsi="Times New Roman" w:cs="Times New Roman"/>
              </w:rPr>
            </w:pPr>
            <w:r w:rsidRPr="007167B1">
              <w:rPr>
                <w:rFonts w:ascii="Times New Roman" w:hAnsi="Times New Roman" w:cs="Times New Roman"/>
              </w:rPr>
              <w:t>08:00-08:59</w:t>
            </w:r>
          </w:p>
        </w:tc>
        <w:tc>
          <w:tcPr>
            <w:tcW w:w="1402" w:type="dxa"/>
          </w:tcPr>
          <w:p w14:paraId="57891EB6" w14:textId="77777777" w:rsidR="00F1612B" w:rsidRPr="007167B1" w:rsidRDefault="00F1612B" w:rsidP="006A1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8" w:type="dxa"/>
          </w:tcPr>
          <w:p w14:paraId="426C06B5" w14:textId="77777777" w:rsidR="00F1612B" w:rsidRPr="007167B1" w:rsidRDefault="00F1612B" w:rsidP="006A1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6" w:type="dxa"/>
          </w:tcPr>
          <w:p w14:paraId="454A1862" w14:textId="77777777" w:rsidR="00F1612B" w:rsidRPr="007167B1" w:rsidRDefault="00F1612B" w:rsidP="006A1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F1612B" w:rsidRPr="007167B1" w14:paraId="48C006BC" w14:textId="77777777" w:rsidTr="00F1612B">
        <w:tc>
          <w:tcPr>
            <w:tcW w:w="1637" w:type="dxa"/>
          </w:tcPr>
          <w:p w14:paraId="0CDAE36B" w14:textId="77777777" w:rsidR="00F1612B" w:rsidRPr="007167B1" w:rsidRDefault="00F1612B" w:rsidP="006A17D3">
            <w:pPr>
              <w:rPr>
                <w:rFonts w:ascii="Times New Roman" w:hAnsi="Times New Roman" w:cs="Times New Roman"/>
              </w:rPr>
            </w:pPr>
            <w:r w:rsidRPr="007167B1">
              <w:rPr>
                <w:rFonts w:ascii="Times New Roman" w:hAnsi="Times New Roman" w:cs="Times New Roman"/>
              </w:rPr>
              <w:t>09:00-09:59</w:t>
            </w:r>
          </w:p>
        </w:tc>
        <w:tc>
          <w:tcPr>
            <w:tcW w:w="1402" w:type="dxa"/>
          </w:tcPr>
          <w:p w14:paraId="44532868" w14:textId="77777777" w:rsidR="00F1612B" w:rsidRPr="007167B1" w:rsidRDefault="00F1612B" w:rsidP="006A1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8" w:type="dxa"/>
          </w:tcPr>
          <w:p w14:paraId="454201E3" w14:textId="77777777" w:rsidR="00F1612B" w:rsidRPr="007167B1" w:rsidRDefault="00F1612B" w:rsidP="006A1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6" w:type="dxa"/>
          </w:tcPr>
          <w:p w14:paraId="104F2EB8" w14:textId="77777777" w:rsidR="00F1612B" w:rsidRPr="007167B1" w:rsidRDefault="00F1612B" w:rsidP="006A1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F1612B" w:rsidRPr="007167B1" w14:paraId="55A9F8C9" w14:textId="77777777" w:rsidTr="00F1612B">
        <w:tc>
          <w:tcPr>
            <w:tcW w:w="1637" w:type="dxa"/>
          </w:tcPr>
          <w:p w14:paraId="09CF357D" w14:textId="77777777" w:rsidR="00F1612B" w:rsidRPr="007167B1" w:rsidRDefault="00F1612B" w:rsidP="006A17D3">
            <w:pPr>
              <w:rPr>
                <w:rFonts w:ascii="Times New Roman" w:hAnsi="Times New Roman" w:cs="Times New Roman"/>
              </w:rPr>
            </w:pPr>
            <w:r w:rsidRPr="007167B1">
              <w:rPr>
                <w:rFonts w:ascii="Times New Roman" w:hAnsi="Times New Roman" w:cs="Times New Roman"/>
              </w:rPr>
              <w:t>10:00-10:59</w:t>
            </w:r>
          </w:p>
        </w:tc>
        <w:tc>
          <w:tcPr>
            <w:tcW w:w="1402" w:type="dxa"/>
          </w:tcPr>
          <w:p w14:paraId="6D43B20E" w14:textId="77777777" w:rsidR="00F1612B" w:rsidRPr="007167B1" w:rsidRDefault="00F1612B" w:rsidP="006A1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8" w:type="dxa"/>
          </w:tcPr>
          <w:p w14:paraId="5912C563" w14:textId="77777777" w:rsidR="00F1612B" w:rsidRPr="007167B1" w:rsidRDefault="00F1612B" w:rsidP="006A1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6" w:type="dxa"/>
          </w:tcPr>
          <w:p w14:paraId="402B3C02" w14:textId="77777777" w:rsidR="00F1612B" w:rsidRPr="007167B1" w:rsidRDefault="00F1612B" w:rsidP="006A1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F1612B" w:rsidRPr="007167B1" w14:paraId="2289B27B" w14:textId="77777777" w:rsidTr="00F1612B">
        <w:tc>
          <w:tcPr>
            <w:tcW w:w="1637" w:type="dxa"/>
          </w:tcPr>
          <w:p w14:paraId="74BA0B9C" w14:textId="77777777" w:rsidR="00F1612B" w:rsidRPr="007167B1" w:rsidRDefault="00F1612B" w:rsidP="006A17D3">
            <w:pPr>
              <w:rPr>
                <w:rFonts w:ascii="Times New Roman" w:hAnsi="Times New Roman" w:cs="Times New Roman"/>
              </w:rPr>
            </w:pPr>
            <w:r w:rsidRPr="007167B1">
              <w:rPr>
                <w:rFonts w:ascii="Times New Roman" w:hAnsi="Times New Roman" w:cs="Times New Roman"/>
              </w:rPr>
              <w:t>11:00-11:59</w:t>
            </w:r>
          </w:p>
        </w:tc>
        <w:tc>
          <w:tcPr>
            <w:tcW w:w="1402" w:type="dxa"/>
          </w:tcPr>
          <w:p w14:paraId="205C62A6" w14:textId="77777777" w:rsidR="00F1612B" w:rsidRPr="007167B1" w:rsidRDefault="00F1612B" w:rsidP="006A1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8" w:type="dxa"/>
          </w:tcPr>
          <w:p w14:paraId="13414144" w14:textId="77777777" w:rsidR="00F1612B" w:rsidRPr="007167B1" w:rsidRDefault="00F1612B" w:rsidP="006A1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16" w:type="dxa"/>
          </w:tcPr>
          <w:p w14:paraId="497181B4" w14:textId="77777777" w:rsidR="00F1612B" w:rsidRPr="007167B1" w:rsidRDefault="00F1612B" w:rsidP="006A1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F1612B" w:rsidRPr="007167B1" w14:paraId="335546E5" w14:textId="77777777" w:rsidTr="00F1612B">
        <w:tc>
          <w:tcPr>
            <w:tcW w:w="1637" w:type="dxa"/>
          </w:tcPr>
          <w:p w14:paraId="1790D53A" w14:textId="77777777" w:rsidR="00F1612B" w:rsidRPr="007167B1" w:rsidRDefault="00F1612B" w:rsidP="006A17D3">
            <w:pPr>
              <w:rPr>
                <w:rFonts w:ascii="Times New Roman" w:hAnsi="Times New Roman" w:cs="Times New Roman"/>
              </w:rPr>
            </w:pPr>
            <w:r w:rsidRPr="007167B1">
              <w:rPr>
                <w:rFonts w:ascii="Times New Roman" w:hAnsi="Times New Roman" w:cs="Times New Roman"/>
              </w:rPr>
              <w:t>12:00-12:59</w:t>
            </w:r>
          </w:p>
        </w:tc>
        <w:tc>
          <w:tcPr>
            <w:tcW w:w="1402" w:type="dxa"/>
          </w:tcPr>
          <w:p w14:paraId="2A50E2EB" w14:textId="77777777" w:rsidR="00F1612B" w:rsidRPr="007167B1" w:rsidRDefault="00F1612B" w:rsidP="006A1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48" w:type="dxa"/>
          </w:tcPr>
          <w:p w14:paraId="7C1E2AD5" w14:textId="77777777" w:rsidR="00F1612B" w:rsidRPr="007167B1" w:rsidRDefault="00F1612B" w:rsidP="006A1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6" w:type="dxa"/>
          </w:tcPr>
          <w:p w14:paraId="2C5E28F0" w14:textId="77777777" w:rsidR="00F1612B" w:rsidRPr="007167B1" w:rsidRDefault="00F1612B" w:rsidP="006A1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F1612B" w:rsidRPr="007167B1" w14:paraId="69DD04DE" w14:textId="77777777" w:rsidTr="00F1612B">
        <w:tc>
          <w:tcPr>
            <w:tcW w:w="1637" w:type="dxa"/>
          </w:tcPr>
          <w:p w14:paraId="698D9282" w14:textId="77777777" w:rsidR="00F1612B" w:rsidRPr="007167B1" w:rsidRDefault="00F1612B" w:rsidP="006A17D3">
            <w:pPr>
              <w:rPr>
                <w:rFonts w:ascii="Times New Roman" w:hAnsi="Times New Roman" w:cs="Times New Roman"/>
              </w:rPr>
            </w:pPr>
            <w:r w:rsidRPr="007167B1">
              <w:rPr>
                <w:rFonts w:ascii="Times New Roman" w:hAnsi="Times New Roman" w:cs="Times New Roman"/>
              </w:rPr>
              <w:t>13:00-13:59</w:t>
            </w:r>
          </w:p>
        </w:tc>
        <w:tc>
          <w:tcPr>
            <w:tcW w:w="1402" w:type="dxa"/>
          </w:tcPr>
          <w:p w14:paraId="773A84D4" w14:textId="77777777" w:rsidR="00F1612B" w:rsidRPr="007167B1" w:rsidRDefault="00F1612B" w:rsidP="006A1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48" w:type="dxa"/>
          </w:tcPr>
          <w:p w14:paraId="1B069FAC" w14:textId="77777777" w:rsidR="00F1612B" w:rsidRPr="007167B1" w:rsidRDefault="00F1612B" w:rsidP="006A1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6" w:type="dxa"/>
          </w:tcPr>
          <w:p w14:paraId="68283743" w14:textId="77777777" w:rsidR="00F1612B" w:rsidRPr="007167B1" w:rsidRDefault="00F1612B" w:rsidP="006A1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F1612B" w:rsidRPr="007167B1" w14:paraId="32EDD088" w14:textId="77777777" w:rsidTr="00F1612B">
        <w:tc>
          <w:tcPr>
            <w:tcW w:w="1637" w:type="dxa"/>
          </w:tcPr>
          <w:p w14:paraId="5F109855" w14:textId="77777777" w:rsidR="00F1612B" w:rsidRPr="007167B1" w:rsidRDefault="00F1612B" w:rsidP="006A17D3">
            <w:pPr>
              <w:rPr>
                <w:rFonts w:ascii="Times New Roman" w:hAnsi="Times New Roman" w:cs="Times New Roman"/>
              </w:rPr>
            </w:pPr>
            <w:r w:rsidRPr="007167B1">
              <w:rPr>
                <w:rFonts w:ascii="Times New Roman" w:hAnsi="Times New Roman" w:cs="Times New Roman"/>
              </w:rPr>
              <w:t>14:00-14:59</w:t>
            </w:r>
          </w:p>
        </w:tc>
        <w:tc>
          <w:tcPr>
            <w:tcW w:w="1402" w:type="dxa"/>
          </w:tcPr>
          <w:p w14:paraId="1AB0CCFF" w14:textId="77777777" w:rsidR="00F1612B" w:rsidRPr="007167B1" w:rsidRDefault="00F1612B" w:rsidP="006A1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8" w:type="dxa"/>
          </w:tcPr>
          <w:p w14:paraId="0BB51D7E" w14:textId="77777777" w:rsidR="00F1612B" w:rsidRPr="007167B1" w:rsidRDefault="00F1612B" w:rsidP="006A1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6" w:type="dxa"/>
          </w:tcPr>
          <w:p w14:paraId="3E392FDC" w14:textId="77777777" w:rsidR="00F1612B" w:rsidRPr="007167B1" w:rsidRDefault="00F1612B" w:rsidP="006A1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F1612B" w:rsidRPr="007167B1" w14:paraId="5B4760CB" w14:textId="77777777" w:rsidTr="00F1612B">
        <w:tc>
          <w:tcPr>
            <w:tcW w:w="1637" w:type="dxa"/>
          </w:tcPr>
          <w:p w14:paraId="6865C16D" w14:textId="77777777" w:rsidR="00F1612B" w:rsidRPr="007167B1" w:rsidRDefault="00F1612B" w:rsidP="006A17D3">
            <w:pPr>
              <w:rPr>
                <w:rFonts w:ascii="Times New Roman" w:hAnsi="Times New Roman" w:cs="Times New Roman"/>
              </w:rPr>
            </w:pPr>
            <w:r w:rsidRPr="007167B1">
              <w:rPr>
                <w:rFonts w:ascii="Times New Roman" w:hAnsi="Times New Roman" w:cs="Times New Roman"/>
              </w:rPr>
              <w:t>15:00-15:59</w:t>
            </w:r>
          </w:p>
        </w:tc>
        <w:tc>
          <w:tcPr>
            <w:tcW w:w="1402" w:type="dxa"/>
          </w:tcPr>
          <w:p w14:paraId="22BA7281" w14:textId="77777777" w:rsidR="00F1612B" w:rsidRPr="007167B1" w:rsidRDefault="00F1612B" w:rsidP="006A1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8" w:type="dxa"/>
          </w:tcPr>
          <w:p w14:paraId="65C774A9" w14:textId="77777777" w:rsidR="00F1612B" w:rsidRPr="007167B1" w:rsidRDefault="00F1612B" w:rsidP="006A1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6" w:type="dxa"/>
          </w:tcPr>
          <w:p w14:paraId="2FD36145" w14:textId="77777777" w:rsidR="00F1612B" w:rsidRPr="007167B1" w:rsidRDefault="00F1612B" w:rsidP="006A1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F1612B" w:rsidRPr="007167B1" w14:paraId="70FB5828" w14:textId="77777777" w:rsidTr="00F1612B">
        <w:tc>
          <w:tcPr>
            <w:tcW w:w="1637" w:type="dxa"/>
          </w:tcPr>
          <w:p w14:paraId="5C592595" w14:textId="77777777" w:rsidR="00F1612B" w:rsidRPr="007167B1" w:rsidRDefault="00F1612B" w:rsidP="006A17D3">
            <w:pPr>
              <w:rPr>
                <w:rFonts w:ascii="Times New Roman" w:hAnsi="Times New Roman" w:cs="Times New Roman"/>
              </w:rPr>
            </w:pPr>
            <w:r w:rsidRPr="007167B1">
              <w:rPr>
                <w:rFonts w:ascii="Times New Roman" w:hAnsi="Times New Roman" w:cs="Times New Roman"/>
              </w:rPr>
              <w:t>16:00-16:59</w:t>
            </w:r>
          </w:p>
        </w:tc>
        <w:tc>
          <w:tcPr>
            <w:tcW w:w="1402" w:type="dxa"/>
          </w:tcPr>
          <w:p w14:paraId="6303BD2A" w14:textId="77777777" w:rsidR="00F1612B" w:rsidRPr="007167B1" w:rsidRDefault="00F1612B" w:rsidP="006A1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48" w:type="dxa"/>
          </w:tcPr>
          <w:p w14:paraId="217CCDA6" w14:textId="77777777" w:rsidR="00F1612B" w:rsidRPr="007167B1" w:rsidRDefault="00F1612B" w:rsidP="006A1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6" w:type="dxa"/>
          </w:tcPr>
          <w:p w14:paraId="4BEA2788" w14:textId="77777777" w:rsidR="00F1612B" w:rsidRPr="007167B1" w:rsidRDefault="00F1612B" w:rsidP="006A1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F1612B" w:rsidRPr="007167B1" w14:paraId="5CC7C936" w14:textId="77777777" w:rsidTr="00F1612B">
        <w:tc>
          <w:tcPr>
            <w:tcW w:w="1637" w:type="dxa"/>
          </w:tcPr>
          <w:p w14:paraId="7571E8DE" w14:textId="77777777" w:rsidR="00F1612B" w:rsidRPr="007167B1" w:rsidRDefault="00F1612B" w:rsidP="006A17D3">
            <w:pPr>
              <w:rPr>
                <w:rFonts w:ascii="Times New Roman" w:hAnsi="Times New Roman" w:cs="Times New Roman"/>
              </w:rPr>
            </w:pPr>
            <w:r w:rsidRPr="007167B1">
              <w:rPr>
                <w:rFonts w:ascii="Times New Roman" w:hAnsi="Times New Roman" w:cs="Times New Roman"/>
              </w:rPr>
              <w:t>17:00-17:59</w:t>
            </w:r>
          </w:p>
        </w:tc>
        <w:tc>
          <w:tcPr>
            <w:tcW w:w="1402" w:type="dxa"/>
          </w:tcPr>
          <w:p w14:paraId="2DFF940C" w14:textId="77777777" w:rsidR="00F1612B" w:rsidRPr="007167B1" w:rsidRDefault="00F1612B" w:rsidP="006A1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8" w:type="dxa"/>
          </w:tcPr>
          <w:p w14:paraId="40DF4C87" w14:textId="77777777" w:rsidR="00F1612B" w:rsidRPr="007167B1" w:rsidRDefault="00F1612B" w:rsidP="006A1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6" w:type="dxa"/>
          </w:tcPr>
          <w:p w14:paraId="5187AB69" w14:textId="77777777" w:rsidR="00F1612B" w:rsidRPr="007167B1" w:rsidRDefault="00F1612B" w:rsidP="006A1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F1612B" w:rsidRPr="007167B1" w14:paraId="34908CEF" w14:textId="77777777" w:rsidTr="00F1612B">
        <w:tc>
          <w:tcPr>
            <w:tcW w:w="1637" w:type="dxa"/>
          </w:tcPr>
          <w:p w14:paraId="777F164C" w14:textId="77777777" w:rsidR="00F1612B" w:rsidRPr="007167B1" w:rsidRDefault="00F1612B" w:rsidP="006A17D3">
            <w:pPr>
              <w:rPr>
                <w:rFonts w:ascii="Times New Roman" w:hAnsi="Times New Roman" w:cs="Times New Roman"/>
              </w:rPr>
            </w:pPr>
            <w:r w:rsidRPr="007167B1">
              <w:rPr>
                <w:rFonts w:ascii="Times New Roman" w:hAnsi="Times New Roman" w:cs="Times New Roman"/>
              </w:rPr>
              <w:t>18:00-18:59</w:t>
            </w:r>
          </w:p>
        </w:tc>
        <w:tc>
          <w:tcPr>
            <w:tcW w:w="1402" w:type="dxa"/>
          </w:tcPr>
          <w:p w14:paraId="61876136" w14:textId="77777777" w:rsidR="00F1612B" w:rsidRPr="007167B1" w:rsidRDefault="00F1612B" w:rsidP="006A1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48" w:type="dxa"/>
          </w:tcPr>
          <w:p w14:paraId="21A93B59" w14:textId="77777777" w:rsidR="00F1612B" w:rsidRPr="007167B1" w:rsidRDefault="00F1612B" w:rsidP="006A1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6" w:type="dxa"/>
          </w:tcPr>
          <w:p w14:paraId="745679EE" w14:textId="77777777" w:rsidR="00F1612B" w:rsidRPr="007167B1" w:rsidRDefault="00F1612B" w:rsidP="006A1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F1612B" w:rsidRPr="007167B1" w14:paraId="3ED01E26" w14:textId="77777777" w:rsidTr="00F1612B">
        <w:tc>
          <w:tcPr>
            <w:tcW w:w="1637" w:type="dxa"/>
          </w:tcPr>
          <w:p w14:paraId="287B6ED6" w14:textId="77777777" w:rsidR="00F1612B" w:rsidRPr="007167B1" w:rsidRDefault="00F1612B" w:rsidP="006A17D3">
            <w:pPr>
              <w:rPr>
                <w:rFonts w:ascii="Times New Roman" w:hAnsi="Times New Roman" w:cs="Times New Roman"/>
              </w:rPr>
            </w:pPr>
            <w:r w:rsidRPr="007167B1">
              <w:rPr>
                <w:rFonts w:ascii="Times New Roman" w:hAnsi="Times New Roman" w:cs="Times New Roman"/>
              </w:rPr>
              <w:t>19:00-19:59</w:t>
            </w:r>
          </w:p>
        </w:tc>
        <w:tc>
          <w:tcPr>
            <w:tcW w:w="1402" w:type="dxa"/>
          </w:tcPr>
          <w:p w14:paraId="2257E28F" w14:textId="77777777" w:rsidR="00F1612B" w:rsidRPr="007167B1" w:rsidRDefault="00F1612B" w:rsidP="006A1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48" w:type="dxa"/>
          </w:tcPr>
          <w:p w14:paraId="209B411F" w14:textId="77777777" w:rsidR="00F1612B" w:rsidRPr="007167B1" w:rsidRDefault="00F1612B" w:rsidP="006A1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6" w:type="dxa"/>
          </w:tcPr>
          <w:p w14:paraId="7F1E0C70" w14:textId="77777777" w:rsidR="00F1612B" w:rsidRPr="007167B1" w:rsidRDefault="00F1612B" w:rsidP="006A1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F1612B" w:rsidRPr="007167B1" w14:paraId="68CADDDF" w14:textId="77777777" w:rsidTr="00F1612B">
        <w:tc>
          <w:tcPr>
            <w:tcW w:w="1637" w:type="dxa"/>
          </w:tcPr>
          <w:p w14:paraId="51215C37" w14:textId="77777777" w:rsidR="00F1612B" w:rsidRPr="007167B1" w:rsidRDefault="00F1612B" w:rsidP="006A17D3">
            <w:pPr>
              <w:rPr>
                <w:rFonts w:ascii="Times New Roman" w:hAnsi="Times New Roman" w:cs="Times New Roman"/>
              </w:rPr>
            </w:pPr>
            <w:r w:rsidRPr="007167B1">
              <w:rPr>
                <w:rFonts w:ascii="Times New Roman" w:hAnsi="Times New Roman" w:cs="Times New Roman"/>
              </w:rPr>
              <w:t>20:00-20:59</w:t>
            </w:r>
          </w:p>
        </w:tc>
        <w:tc>
          <w:tcPr>
            <w:tcW w:w="1402" w:type="dxa"/>
          </w:tcPr>
          <w:p w14:paraId="07DB7D9B" w14:textId="77777777" w:rsidR="00F1612B" w:rsidRPr="007167B1" w:rsidRDefault="00F1612B" w:rsidP="006A1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8" w:type="dxa"/>
          </w:tcPr>
          <w:p w14:paraId="0A6E4BB3" w14:textId="77777777" w:rsidR="00F1612B" w:rsidRPr="007167B1" w:rsidRDefault="00F1612B" w:rsidP="006A1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6" w:type="dxa"/>
          </w:tcPr>
          <w:p w14:paraId="445AC1D5" w14:textId="77777777" w:rsidR="00F1612B" w:rsidRPr="007167B1" w:rsidRDefault="00F1612B" w:rsidP="006A1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F1612B" w:rsidRPr="007167B1" w14:paraId="72355A46" w14:textId="77777777" w:rsidTr="00F1612B">
        <w:tc>
          <w:tcPr>
            <w:tcW w:w="1637" w:type="dxa"/>
          </w:tcPr>
          <w:p w14:paraId="49AE9784" w14:textId="77777777" w:rsidR="00F1612B" w:rsidRPr="007167B1" w:rsidRDefault="00F1612B" w:rsidP="006A17D3">
            <w:pPr>
              <w:rPr>
                <w:rFonts w:ascii="Times New Roman" w:hAnsi="Times New Roman" w:cs="Times New Roman"/>
              </w:rPr>
            </w:pPr>
            <w:r w:rsidRPr="007167B1">
              <w:rPr>
                <w:rFonts w:ascii="Times New Roman" w:hAnsi="Times New Roman" w:cs="Times New Roman"/>
              </w:rPr>
              <w:t>21:00-21:59</w:t>
            </w:r>
          </w:p>
        </w:tc>
        <w:tc>
          <w:tcPr>
            <w:tcW w:w="1402" w:type="dxa"/>
          </w:tcPr>
          <w:p w14:paraId="49F7852F" w14:textId="77777777" w:rsidR="00F1612B" w:rsidRPr="007167B1" w:rsidRDefault="00F1612B" w:rsidP="006A1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8" w:type="dxa"/>
          </w:tcPr>
          <w:p w14:paraId="37BD3AEF" w14:textId="77777777" w:rsidR="00F1612B" w:rsidRPr="007167B1" w:rsidRDefault="00F1612B" w:rsidP="006A1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6" w:type="dxa"/>
          </w:tcPr>
          <w:p w14:paraId="718ABB03" w14:textId="77777777" w:rsidR="00F1612B" w:rsidRPr="007167B1" w:rsidRDefault="00F1612B" w:rsidP="006A1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F1612B" w:rsidRPr="007167B1" w14:paraId="677F61BA" w14:textId="77777777" w:rsidTr="00F1612B">
        <w:tc>
          <w:tcPr>
            <w:tcW w:w="1637" w:type="dxa"/>
          </w:tcPr>
          <w:p w14:paraId="03D516C3" w14:textId="77777777" w:rsidR="00F1612B" w:rsidRPr="007167B1" w:rsidRDefault="00F1612B" w:rsidP="006A17D3">
            <w:pPr>
              <w:rPr>
                <w:rFonts w:ascii="Times New Roman" w:hAnsi="Times New Roman" w:cs="Times New Roman"/>
              </w:rPr>
            </w:pPr>
            <w:r w:rsidRPr="007167B1">
              <w:rPr>
                <w:rFonts w:ascii="Times New Roman" w:hAnsi="Times New Roman" w:cs="Times New Roman"/>
              </w:rPr>
              <w:t>22:00-22:59</w:t>
            </w:r>
          </w:p>
        </w:tc>
        <w:tc>
          <w:tcPr>
            <w:tcW w:w="1402" w:type="dxa"/>
          </w:tcPr>
          <w:p w14:paraId="20D6D689" w14:textId="77777777" w:rsidR="00F1612B" w:rsidRPr="007167B1" w:rsidRDefault="00F1612B" w:rsidP="006A1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8" w:type="dxa"/>
          </w:tcPr>
          <w:p w14:paraId="6CF1193D" w14:textId="77777777" w:rsidR="00F1612B" w:rsidRPr="007167B1" w:rsidRDefault="00F1612B" w:rsidP="006A1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6" w:type="dxa"/>
          </w:tcPr>
          <w:p w14:paraId="78622055" w14:textId="77777777" w:rsidR="00F1612B" w:rsidRPr="007167B1" w:rsidRDefault="00F1612B" w:rsidP="006A1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F1612B" w:rsidRPr="007167B1" w14:paraId="5F4B9903" w14:textId="77777777" w:rsidTr="00F1612B">
        <w:tc>
          <w:tcPr>
            <w:tcW w:w="1637" w:type="dxa"/>
            <w:tcBorders>
              <w:bottom w:val="single" w:sz="4" w:space="0" w:color="auto"/>
            </w:tcBorders>
          </w:tcPr>
          <w:p w14:paraId="1CD4F85C" w14:textId="77777777" w:rsidR="00F1612B" w:rsidRPr="007167B1" w:rsidRDefault="00F1612B" w:rsidP="006A17D3">
            <w:pPr>
              <w:rPr>
                <w:rFonts w:ascii="Times New Roman" w:hAnsi="Times New Roman" w:cs="Times New Roman"/>
              </w:rPr>
            </w:pPr>
            <w:r w:rsidRPr="007167B1">
              <w:rPr>
                <w:rFonts w:ascii="Times New Roman" w:hAnsi="Times New Roman" w:cs="Times New Roman"/>
              </w:rPr>
              <w:t>23:00-23:59</w:t>
            </w: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3148A875" w14:textId="77777777" w:rsidR="00F1612B" w:rsidRPr="007167B1" w:rsidRDefault="00F1612B" w:rsidP="006A1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14:paraId="4B734B79" w14:textId="77777777" w:rsidR="00F1612B" w:rsidRPr="007167B1" w:rsidRDefault="00F1612B" w:rsidP="006A1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14:paraId="212338ED" w14:textId="77777777" w:rsidR="00F1612B" w:rsidRPr="007167B1" w:rsidRDefault="00F1612B" w:rsidP="006A1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</w:tbl>
    <w:p w14:paraId="6F740F20" w14:textId="77777777" w:rsidR="00F1612B" w:rsidRDefault="00F1612B">
      <w:pPr>
        <w:rPr>
          <w:rFonts w:ascii="Times New Roman" w:hAnsi="Times New Roman" w:cs="Times New Roman"/>
        </w:rPr>
      </w:pPr>
    </w:p>
    <w:p w14:paraId="0048FA66" w14:textId="77777777" w:rsidR="00F1612B" w:rsidRPr="00F1612B" w:rsidRDefault="00F1612B">
      <w:pPr>
        <w:rPr>
          <w:rFonts w:ascii="Times New Roman" w:hAnsi="Times New Roman" w:cs="Times New Roman"/>
        </w:rPr>
      </w:pPr>
    </w:p>
    <w:sectPr w:rsidR="00F1612B" w:rsidRPr="00F161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7B1"/>
    <w:rsid w:val="000B1D8E"/>
    <w:rsid w:val="006F592B"/>
    <w:rsid w:val="007167B1"/>
    <w:rsid w:val="00C22F71"/>
    <w:rsid w:val="00F16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A0DD3B"/>
  <w15:chartTrackingRefBased/>
  <w15:docId w15:val="{C80CA334-B814-4E67-998B-42F1B1FA4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67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Thwaites</dc:creator>
  <cp:keywords/>
  <dc:description/>
  <cp:lastModifiedBy>Meg Morris</cp:lastModifiedBy>
  <cp:revision>2</cp:revision>
  <dcterms:created xsi:type="dcterms:W3CDTF">2023-11-27T09:26:00Z</dcterms:created>
  <dcterms:modified xsi:type="dcterms:W3CDTF">2023-11-27T09:26:00Z</dcterms:modified>
</cp:coreProperties>
</file>